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Table 1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Abnormal Expression of Myosins in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>Autoimmune Disea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2025"/>
        <w:gridCol w:w="1881"/>
        <w:gridCol w:w="2819"/>
      </w:tblGrid>
      <w:tr>
        <w:trPr/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utoimmune disease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Sample source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tection technology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yosin</w:t>
            </w:r>
          </w:p>
        </w:tc>
      </w:tr>
      <w:tr>
        <w:trPr>
          <w:trHeight w:val="489" w:hRule="atLeast"/>
        </w:trPr>
        <w:tc>
          <w:tcPr>
            <w:tcW w:w="17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ltiple Sclerosis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o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seru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 of pati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ALDI 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mass-spectrometry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osin 48/Myo1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34-35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lood of pati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nodisperse magnetic poly(glycidyl methacrylate) microspheres</w:t>
            </w:r>
          </w:p>
        </w:tc>
        <w:tc>
          <w:tcPr>
            <w:tcW w:w="28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 kDa form of unconventional Myo1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36]</w:t>
            </w:r>
          </w:p>
        </w:tc>
      </w:tr>
      <w:tr>
        <w:trPr>
          <w:trHeight w:val="943" w:hRule="atLeast"/>
        </w:trPr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lood of pati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s 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agnetic poly(2-hydroxyethyl methacrylate) microspheres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 kDa form of unconventional Myo1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37]</w:t>
            </w:r>
          </w:p>
        </w:tc>
      </w:tr>
      <w:tr>
        <w:trPr>
          <w:trHeight w:val="857" w:hRule="atLeast"/>
        </w:trPr>
        <w:tc>
          <w:tcPr>
            <w:tcW w:w="17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zheimer's and Parkinson's disease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pamine neurons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omic analysis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osin light chain 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38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ngu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tissues of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ink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-/-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ce</w:t>
            </w:r>
          </w:p>
        </w:tc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stern blot</w:t>
            </w:r>
          </w:p>
        </w:tc>
        <w:tc>
          <w:tcPr>
            <w:tcW w:w="28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yosin heavy cha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39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totic cell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enome-scale single-cel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mics</w:t>
            </w:r>
          </w:p>
        </w:tc>
        <w:tc>
          <w:tcPr>
            <w:tcW w:w="28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yosin heavy chain 11, and α-smooth muscle actinmyos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40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lood of patie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 (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troparesi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 Parkinson's disea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stern blot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yosin light chain 20, myosin heavy cha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41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inal muscular atrophy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uscle of patients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uscle biopsy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Embryonic myosin heavy chain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42]</w:t>
            </w:r>
          </w:p>
        </w:tc>
      </w:tr>
      <w:tr>
        <w:trPr/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utoimmune encephalomyelitis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xperimental autoimmune encephalomyeliti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mice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mmunization approaches, multiparametric flow cytometry, and functional assays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nmuscle myosin and viment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43]</w:t>
            </w:r>
          </w:p>
        </w:tc>
      </w:tr>
      <w:tr>
        <w:trPr/>
        <w:tc>
          <w:tcPr>
            <w:tcW w:w="17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Autoimmun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yocarditis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pheral blo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od T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lymphocytes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rom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diseased heart an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skeletal muscl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single-ce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ll RNA and T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lymphocytes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receptor (TCR) sequencing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α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osin peptid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44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transgenic murine cardiac myosin-specific CD4+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lymphocyte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ranscriptomic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osin heavy chain alp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45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/>
        <w:tc>
          <w:tcPr>
            <w:tcW w:w="17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yositi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muscl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uscle biopsy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yos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yosin storage myopath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)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[46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muscl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uscle biops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and NGS followed with sanger sequencing</w:t>
            </w:r>
          </w:p>
        </w:tc>
        <w:tc>
          <w:tcPr>
            <w:tcW w:w="28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YH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[47]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lood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saliva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patient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whole exome sequencing</w:t>
            </w:r>
          </w:p>
        </w:tc>
        <w:tc>
          <w:tcPr>
            <w:tcW w:w="28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FLNA regulated the actin-myosin motor units and cytoskeleto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[48] 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muscl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uscle biops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ene sequencing</w:t>
            </w:r>
          </w:p>
        </w:tc>
        <w:tc>
          <w:tcPr>
            <w:tcW w:w="28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H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49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muscl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uscle biops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whole exome sequencing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utant myosin chaperone 45B (UNC45B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50]</w:t>
            </w:r>
          </w:p>
        </w:tc>
      </w:tr>
      <w:tr>
        <w:trPr/>
        <w:tc>
          <w:tcPr>
            <w:tcW w:w="17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Hemopath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mmunofluorescence assay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myh9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53]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of patients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myeloproliferative disorder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togenetics and Fluorescence In Situ Hybridization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O18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54]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Inclusion body diseas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quencing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osin Vb (MYO5B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55]</w:t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duodenal sample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Myo5b knockout mice</w:t>
            </w:r>
          </w:p>
        </w:tc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istology and immunohistochemistry</w:t>
            </w:r>
          </w:p>
        </w:tc>
        <w:tc>
          <w:tcPr>
            <w:tcW w:w="28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yo5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56]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. </w:t>
            </w:r>
          </w:p>
        </w:tc>
      </w:tr>
      <w:tr>
        <w:trPr/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bloo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 patients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quencing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yosin Vb (MYO5B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57]</w:t>
            </w:r>
          </w:p>
        </w:tc>
      </w:tr>
    </w:tbl>
    <w:p>
      <w:pPr>
        <w:pStyle w:val="Normal"/>
        <w:snapToGrid w:val="false"/>
        <w:spacing w:lineRule="auto" w:line="300"/>
        <w:jc w:val="both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02:22:04Z</dcterms:created>
  <dc:creator>admin</dc:creator>
  <dc:description/>
  <dc:language>en-US</dc:language>
  <cp:lastModifiedBy>吕燕妮</cp:lastModifiedBy>
  <dcterms:modified xsi:type="dcterms:W3CDTF">2023-03-21T02:22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0B0ADBF1614BE98F4378170FF0F22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